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2</w:t>
      </w:r>
    </w:p>
    <w:p>
      <w:pPr>
        <w:pStyle w:val="Normal"/>
        <w:rPr>
          <w:b/>
          <w:b/>
        </w:rPr>
      </w:pPr>
      <w:r>
        <w:rPr>
          <w:b/>
        </w:rPr>
        <w:t>Derivation of the classification tree using Salford Predictive Modeler v6.6</w:t>
      </w:r>
    </w:p>
    <w:p>
      <w:pPr>
        <w:pStyle w:val="Normal"/>
        <w:rPr/>
      </w:pPr>
      <w:r>
        <w:rPr>
          <w:u w:val="single"/>
        </w:rPr>
        <w:t>Testing Method:</w:t>
      </w:r>
      <w:r>
        <w:rPr/>
        <w:t xml:space="preserve">  V-fold cross-validation (V = 10, default).</w:t>
      </w:r>
    </w:p>
    <w:p>
      <w:pPr>
        <w:pStyle w:val="Normal"/>
        <w:rPr/>
      </w:pPr>
      <w:r>
        <w:rPr>
          <w:u w:val="single"/>
        </w:rPr>
        <w:t>Priors:</w:t>
      </w:r>
      <w:r>
        <w:rPr/>
        <w:t xml:space="preserve">  LEARN; Probabilities match learn sample frequencies.</w:t>
      </w:r>
    </w:p>
    <w:p>
      <w:pPr>
        <w:pStyle w:val="Normal"/>
        <w:rPr/>
      </w:pPr>
      <w:r>
        <w:rPr>
          <w:u w:val="single"/>
        </w:rPr>
        <w:t>Costs:</w:t>
      </w:r>
      <w:r>
        <w:rPr/>
        <w:t xml:space="preserve">  1.7; Dead misclassified as Survived.</w:t>
      </w:r>
    </w:p>
    <w:p>
      <w:pPr>
        <w:pStyle w:val="Normal"/>
        <w:rPr/>
      </w:pPr>
      <w:r>
        <w:rPr>
          <w:u w:val="single"/>
        </w:rPr>
        <w:t>Terminal node minimum cases:</w:t>
      </w:r>
      <w:r>
        <w:rPr/>
        <w:t xml:space="preserve">  5</w:t>
      </w:r>
    </w:p>
    <w:p>
      <w:pPr>
        <w:pStyle w:val="Normal"/>
        <w:rPr/>
      </w:pPr>
      <w:r>
        <w:rPr>
          <w:u w:val="single"/>
        </w:rPr>
        <w:t>Constraints:</w:t>
      </w:r>
      <w:r>
        <w:rPr/>
        <w:t xml:space="preserve">  Disallowed a CCL3- or CCL4-dependent split beyond a depth of 2; disallowed an IL-8- or a LTF-dependent split beyond a depth of 4.</w:t>
      </w:r>
    </w:p>
    <w:p>
      <w:pPr>
        <w:pStyle w:val="Normal"/>
        <w:rPr/>
      </w:pPr>
      <w:r>
        <w:rPr/>
        <w:t>All other parameters remained as default settings.</w:t>
      </w:r>
    </w:p>
    <w:p>
      <w:pPr>
        <w:pStyle w:val="Normal"/>
        <w:rPr>
          <w:u w:val="single"/>
        </w:rPr>
      </w:pPr>
      <w:r>
        <w:rPr>
          <w:u w:val="single"/>
        </w:rPr>
        <w:t>Pruning rules:</w:t>
      </w:r>
    </w:p>
    <w:p>
      <w:pPr>
        <w:pStyle w:val="ListParagraph"/>
        <w:numPr>
          <w:ilvl w:val="0"/>
          <w:numId w:val="1"/>
        </w:numPr>
        <w:rPr>
          <w:u w:val="single"/>
        </w:rPr>
      </w:pPr>
      <w:r>
        <w:rPr/>
        <w:t xml:space="preserve">At least one of two paired terminal daughter nodes contains </w:t>
      </w:r>
      <w:r>
        <w:rPr>
          <w:rFonts w:cs="Arial"/>
        </w:rPr>
        <w:t>≥5% of the subjects in the root node.</w:t>
      </w:r>
    </w:p>
    <w:p>
      <w:pPr>
        <w:pStyle w:val="ListParagraph"/>
        <w:numPr>
          <w:ilvl w:val="0"/>
          <w:numId w:val="1"/>
        </w:numPr>
        <w:rPr>
          <w:u w:val="single"/>
        </w:rPr>
      </w:pPr>
      <w:r>
        <w:rPr>
          <w:rFonts w:cs="Arial"/>
        </w:rPr>
        <w:t>No predictor variable could be repeated within one of the two main tree branches.</w:t>
      </w:r>
    </w:p>
    <w:p>
      <w:pPr>
        <w:pStyle w:val="Normal"/>
        <w:rPr>
          <w:rFonts w:cs="Arial"/>
          <w:b/>
          <w:b/>
          <w:szCs w:val="24"/>
          <w:u w:val="single"/>
        </w:rPr>
      </w:pPr>
      <w:r>
        <w:rPr>
          <w:rFonts w:cs="Arial"/>
          <w:b/>
          <w:szCs w:val="24"/>
          <w:u w:val="single"/>
        </w:rPr>
      </w:r>
    </w:p>
    <w:p>
      <w:pPr>
        <w:pStyle w:val="Normal"/>
        <w:rPr>
          <w:b/>
          <w:b/>
        </w:rPr>
      </w:pPr>
      <w:r>
        <w:rPr>
          <w:rFonts w:cs="Arial"/>
          <w:b/>
          <w:szCs w:val="24"/>
        </w:rPr>
        <w:t>Command file details for derivation of the</w:t>
      </w:r>
      <w:r>
        <w:rPr>
          <w:b/>
        </w:rPr>
        <w:t xml:space="preserve"> classification tree using Salford Predictive Modeler v6.6</w:t>
      </w:r>
    </w:p>
    <w:p>
      <w:pPr>
        <w:pStyle w:val="Normal"/>
        <w:autoSpaceDE w:val="false"/>
        <w:spacing w:before="0" w:after="0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EM***Resetting Preferences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EM***Setting General default options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OPTIONS MEANS = NO, PREDICTIONS = NO, TIMING = NO, GAINS = NO, ROC = NO, PLOTS = NO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ORMAT = 5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EM***Setting CART default options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OPTIONS, NOPRINT = NO, PS = NO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OPTIONS SURROGATES = 5 PRINT = 5, COMPETITORS = 5 CPRINT = 5, TREELIST = 10,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>BRIEF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D 13579, 12345, 131, NORETAIN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USE "C:\Users\WONO4W\Documents\H drive contents\PERSEVERE\Derivation cohort data\TEST of CART MODEL for COMPLICATED RECOVERY\Working files for metadata table\Biomarker Data for Salford.xls" ENCODING=SHIFTJIS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EM ***Setting General options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OPTIONS MEANS = NO, PREDICTIONS = NO, TIMING = NO, GAINS = NO, ROC = NO, PLOTS = NO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ORMAT = 5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EM***Setting CART options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OPTIONS, NOPRINT = NO, PS = NO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OPTIONS SURROGATES = 5 PRINT = 5, COMPETITORS = 5 CPRINT = 5, TREELIST = 10,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>BRIEF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IMIT MINCHILD = 5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OPTIONS MISSING = NO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SCRETE MISSING = MISSING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EGORY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UXILIARY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ODEL PATIENT_SURVIVE$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EEP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EEP  GRANZYME_B, HSP70, IL_1A, IL_8, MIP_1A, MIP_1B, MMP8, ELASTASE, LACTOFERRIN,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NGAL, RESISTIN, THROMBOSPONDIN_1, GENDER$, AGE__YEARS_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OPTIONS UNS = NO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EGORY PATIENT_SURVIVE$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UXILIARY PRISM_SCORE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RIORS LEARN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isclassify Cost = 1.7 Classify "Dead" as "Survived"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SALLOW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SALLOW IL_8 /  BELOW = 4 SPLIT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SALLOW LACTOFERRIN /  BELOW = 4 SPLIT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SALLOW MIP_1A /  BELOW = 2 SPLIT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SALLOW MIP_1B /  BELOW = 2 SPLIT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ETHOD GINI POWER =  0.0000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UILD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EGORY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UXILIARY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ODEL PATIENT_SURVIVE$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EEP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EEP  GRANZYME_B, HSP70, IL_1A, IL_8, MIP_1A, MIP_1B, MMP8, ELASTASE, LACTOFERRIN,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NGAL, RESISTIN, THROMBOSPONDIN_1, GENDER$, AGE__YEARS_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OPTIONS UNS = NO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EGORY PATIENT_SURVIVE$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UXILIARY PRISM_SCORE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SALLOW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SALLOW IL_8 /  BELOW = 4 SPLIT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SALLOW LACTOFERRIN /  BELOW = 4 SPLIT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SALLOW MIP_1B /  BELOW = 2 SPLIT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ETHOD GINI POWER =  0.0000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UILD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EGORY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UXILIARY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ODEL PATIENT_SURVIVE$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EEP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EEP  GRANZYME_B, HSP70, IL_1A, IL_8, MIP_1A, MIP_1B, MMP8, ELASTASE, LACTOFERRIN,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NGAL, RESISTIN, THROMBOSPONDIN_1, GENDER$, AGE__YEARS_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OPTIONS UNS = NO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EGORY PATIENT_SURVIVE$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UXILIARY PRISM_SCORE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SALLOW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SALLOW IL_8 /  BELOW = 4 SPLIT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SALLOW LACTOFERRIN /  BELOW = 4 SPLIT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ETHOD GINI POWER =  0.0000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UILD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EGORY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UXILIARY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ODEL PATIENT_SURVIVE$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EEP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EEP  GRANZYME_B, HSP70, IL_1A, IL_8, MIP_1A, MIP_1B, MMP8, ELASTASE, LACTOFERRIN,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NGAL, RESISTIN, THROMBOSPONDIN_1, GENDER$, AGE__YEARS_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OPTIONS UNS = NO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EGORY PATIENT_SURVIVE$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UXILIARY PRISM_SCORE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SALLOW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SALLOW IL_8 /  BELOW = 4 SPLIT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SALLOW LACTOFERRIN /  BELOW = 4 SPLIT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SALLOW MIP_1A /  BELOW = 2 SPLIT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SALLOW MIP_1B /  BELOW = 2 SPLIT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ETHOD GINI POWER =  0.0000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UILD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EGORY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UXILIARY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ODEL PATIENT_SURVIVE$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EEP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EEP  GRANZYME_B, HSP70, IL_1A, IL_8, MIP_1A, MIP_1B, MMP8, ELASTASE, LACTOFERRIN,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NGAL, RESISTIN, THROMBOSPONDIN_1, GENDER$, AGE__YEARS_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OPTIONS UNS = NO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EGORY PATIENT_SURVIVE$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UXILIARY PRISM_SCORE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SALLOW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SALLOW IL_8 /  BELOW = 4 SPLIT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SALLOW MIP_1A /  BELOW = 2 SPLIT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SALLOW MIP_1B /  BELOW = 2 SPLIT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ETHOD GINI POWER =  0.0000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UILD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EGORY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UXILIARY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ODEL PATIENT_SURVIVE$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EEP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EEP  GRANZYME_B, HSP70, IL_1A, IL_8, MIP_1A, MIP_1B, MMP8, ELASTASE, LACTOFERRIN,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NGAL, RESISTIN, THROMBOSPONDIN_1, GENDER$, AGE__YEARS_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OPTIONS UNS = NO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EGORY PATIENT_SURVIVE$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UXILIARY PRISM_SCORE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SALLOW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SALLOW LACTOFERRIN /  BELOW = 4 SPLIT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SALLOW MIP_1A /  BELOW = 2 SPLIT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SALLOW MIP_1B /  BELOW = 2 SPLIT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ETHOD GINI POWER =  0.0000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UILD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EGORY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UXILIARY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ODEL PATIENT_SURVIVE$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EEP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EEP  GRANZYME_B, HSP70, IL_1A, IL_8, MIP_1A, MIP_1B, MMP8, ELASTASE, LACTOFERRIN,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NGAL, RESISTIN, THROMBOSPONDIN_1, GENDER$, AGE__YEARS_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OPTIONS UNS = NO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EGORY PATIENT_SURVIVE$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UXILIARY PRISM_SCORE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SALLOW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SALLOW IL_8 /  BELOW = 4 SPLIT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SALLOW LACTOFERRIN /  BELOW = 4 SPLIT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SALLOW MIP_1A /  BELOW = 2 SPLIT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SALLOW MIP_1B /  BELOW = 2 SPLIT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ETHOD GINI POWER =  0.000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UILD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8:31:00Z</dcterms:created>
  <dc:creator>Hector Wong</dc:creator>
  <dc:description/>
  <dc:language>en-US</dc:language>
  <cp:lastModifiedBy>Hector Wong</cp:lastModifiedBy>
  <dcterms:modified xsi:type="dcterms:W3CDTF">2012-09-12T18:31:00Z</dcterms:modified>
  <cp:revision>2</cp:revision>
  <dc:subject/>
  <dc:title/>
</cp:coreProperties>
</file>